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5258F" w14:textId="587E995F" w:rsidR="00D37AB7" w:rsidRPr="00AC1440" w:rsidRDefault="00CF0D16" w:rsidP="0009625E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T</w:t>
      </w:r>
      <w:r w:rsidR="00D37AB7" w:rsidRPr="00B35638">
        <w:rPr>
          <w:rFonts w:ascii="Arial" w:hAnsi="Arial" w:cs="Arial"/>
          <w:b/>
        </w:rPr>
        <w:t>able 1.</w:t>
      </w:r>
      <w:r w:rsidR="00D37AB7" w:rsidRPr="00AC1440">
        <w:rPr>
          <w:rFonts w:ascii="Arial" w:hAnsi="Arial" w:cs="Arial"/>
        </w:rPr>
        <w:t xml:space="preserve"> </w:t>
      </w:r>
      <w:r w:rsidR="00D556BB" w:rsidRPr="00AC1440">
        <w:rPr>
          <w:rFonts w:ascii="Arial" w:hAnsi="Arial" w:cs="Arial"/>
        </w:rPr>
        <w:t xml:space="preserve">Showing the demographic, questionnaire and drug use measures for the control (CON) and addiction (ADD) groups. </w:t>
      </w:r>
      <w:r w:rsidR="00AC1440" w:rsidRPr="00AC1440">
        <w:rPr>
          <w:rFonts w:ascii="Arial" w:hAnsi="Arial" w:cs="Arial"/>
        </w:rPr>
        <w:t xml:space="preserve">The groups differed </w:t>
      </w:r>
      <w:r w:rsidR="00FD73A6">
        <w:rPr>
          <w:rFonts w:ascii="Arial" w:hAnsi="Arial" w:cs="Arial"/>
        </w:rPr>
        <w:t xml:space="preserve">significantly </w:t>
      </w:r>
      <w:r w:rsidR="00AC1440" w:rsidRPr="00AC1440">
        <w:rPr>
          <w:rFonts w:ascii="Arial" w:hAnsi="Arial" w:cs="Arial"/>
        </w:rPr>
        <w:t xml:space="preserve">on a number of </w:t>
      </w:r>
      <w:r w:rsidR="00B35638">
        <w:rPr>
          <w:rFonts w:ascii="Arial" w:hAnsi="Arial" w:cs="Arial"/>
        </w:rPr>
        <w:t xml:space="preserve">the </w:t>
      </w:r>
      <w:r w:rsidR="00AC1440" w:rsidRPr="00AC1440">
        <w:rPr>
          <w:rFonts w:ascii="Arial" w:hAnsi="Arial" w:cs="Arial"/>
        </w:rPr>
        <w:t>measures, including education (**</w:t>
      </w:r>
      <w:bookmarkStart w:id="0" w:name="_GoBack"/>
      <w:bookmarkEnd w:id="0"/>
      <w:r w:rsidR="00AC1440" w:rsidRPr="00AC1440">
        <w:rPr>
          <w:rFonts w:ascii="Arial" w:hAnsi="Arial" w:cs="Arial"/>
        </w:rPr>
        <w:t>*</w:t>
      </w:r>
      <w:r w:rsidR="00AC1440" w:rsidRPr="00B35638">
        <w:rPr>
          <w:rFonts w:ascii="Arial" w:hAnsi="Arial" w:cs="Arial"/>
          <w:i/>
        </w:rPr>
        <w:t>p</w:t>
      </w:r>
      <w:r w:rsidR="00AC1440" w:rsidRPr="00AC1440">
        <w:rPr>
          <w:rFonts w:ascii="Arial" w:hAnsi="Arial" w:cs="Arial"/>
        </w:rPr>
        <w:t>&lt;0.0</w:t>
      </w:r>
      <w:r w:rsidR="00FD73A6">
        <w:rPr>
          <w:rFonts w:ascii="Arial" w:hAnsi="Arial" w:cs="Arial"/>
        </w:rPr>
        <w:t>0</w:t>
      </w:r>
      <w:r w:rsidR="00AC1440" w:rsidRPr="00AC1440">
        <w:rPr>
          <w:rFonts w:ascii="Arial" w:hAnsi="Arial" w:cs="Arial"/>
        </w:rPr>
        <w:t xml:space="preserve">1, ADD&lt;CON); </w:t>
      </w:r>
      <w:r w:rsidR="00E63978">
        <w:rPr>
          <w:rFonts w:ascii="Arial" w:hAnsi="Arial" w:cs="Arial"/>
        </w:rPr>
        <w:t xml:space="preserve">IQ </w:t>
      </w:r>
      <w:r w:rsidR="00E63978" w:rsidRPr="00AC1440">
        <w:rPr>
          <w:rFonts w:ascii="Arial" w:hAnsi="Arial" w:cs="Arial"/>
        </w:rPr>
        <w:t>(***</w:t>
      </w:r>
      <w:r w:rsidR="00E63978" w:rsidRPr="00B35638">
        <w:rPr>
          <w:rFonts w:ascii="Arial" w:hAnsi="Arial" w:cs="Arial"/>
          <w:i/>
        </w:rPr>
        <w:t>p</w:t>
      </w:r>
      <w:r w:rsidR="00E63978" w:rsidRPr="00AC1440">
        <w:rPr>
          <w:rFonts w:ascii="Arial" w:hAnsi="Arial" w:cs="Arial"/>
        </w:rPr>
        <w:t>&lt;0.0</w:t>
      </w:r>
      <w:r w:rsidR="00FD73A6">
        <w:rPr>
          <w:rFonts w:ascii="Arial" w:hAnsi="Arial" w:cs="Arial"/>
        </w:rPr>
        <w:t>0</w:t>
      </w:r>
      <w:r w:rsidR="00E63978" w:rsidRPr="00AC1440">
        <w:rPr>
          <w:rFonts w:ascii="Arial" w:hAnsi="Arial" w:cs="Arial"/>
        </w:rPr>
        <w:t>1, ADD&lt;CON</w:t>
      </w:r>
      <w:r w:rsidR="00E63978">
        <w:rPr>
          <w:rFonts w:ascii="Arial" w:hAnsi="Arial" w:cs="Arial"/>
        </w:rPr>
        <w:t>)</w:t>
      </w:r>
      <w:r w:rsidR="00FD73A6">
        <w:rPr>
          <w:rFonts w:ascii="Arial" w:hAnsi="Arial" w:cs="Arial"/>
        </w:rPr>
        <w:t xml:space="preserve">; total BDI score </w:t>
      </w:r>
      <w:r w:rsidR="00FD73A6" w:rsidRPr="00AC1440">
        <w:rPr>
          <w:rFonts w:ascii="Arial" w:hAnsi="Arial" w:cs="Arial"/>
        </w:rPr>
        <w:t>(***</w:t>
      </w:r>
      <w:r w:rsidR="00FD73A6" w:rsidRPr="00B35638">
        <w:rPr>
          <w:rFonts w:ascii="Arial" w:hAnsi="Arial" w:cs="Arial"/>
          <w:i/>
        </w:rPr>
        <w:t>p</w:t>
      </w:r>
      <w:r w:rsidR="00FD73A6" w:rsidRPr="00AC1440">
        <w:rPr>
          <w:rFonts w:ascii="Arial" w:hAnsi="Arial" w:cs="Arial"/>
        </w:rPr>
        <w:t>&lt;0.0</w:t>
      </w:r>
      <w:r w:rsidR="00FD73A6">
        <w:rPr>
          <w:rFonts w:ascii="Arial" w:hAnsi="Arial" w:cs="Arial"/>
        </w:rPr>
        <w:t>0</w:t>
      </w:r>
      <w:r w:rsidR="00FD73A6" w:rsidRPr="00AC1440">
        <w:rPr>
          <w:rFonts w:ascii="Arial" w:hAnsi="Arial" w:cs="Arial"/>
        </w:rPr>
        <w:t>1, ADD</w:t>
      </w:r>
      <w:r w:rsidR="00FD73A6">
        <w:rPr>
          <w:rFonts w:ascii="Arial" w:hAnsi="Arial" w:cs="Arial"/>
        </w:rPr>
        <w:t>&gt;</w:t>
      </w:r>
      <w:r w:rsidR="00FD73A6" w:rsidRPr="00AC1440">
        <w:rPr>
          <w:rFonts w:ascii="Arial" w:hAnsi="Arial" w:cs="Arial"/>
        </w:rPr>
        <w:t>CON</w:t>
      </w:r>
      <w:r w:rsidR="00FD73A6">
        <w:rPr>
          <w:rFonts w:ascii="Arial" w:hAnsi="Arial" w:cs="Arial"/>
        </w:rPr>
        <w:t xml:space="preserve">); total STAI-T score </w:t>
      </w:r>
      <w:r w:rsidR="00FD73A6" w:rsidRPr="00AC1440">
        <w:rPr>
          <w:rFonts w:ascii="Arial" w:hAnsi="Arial" w:cs="Arial"/>
        </w:rPr>
        <w:t>(***</w:t>
      </w:r>
      <w:r w:rsidR="00FD73A6" w:rsidRPr="00B35638">
        <w:rPr>
          <w:rFonts w:ascii="Arial" w:hAnsi="Arial" w:cs="Arial"/>
          <w:i/>
        </w:rPr>
        <w:t>p</w:t>
      </w:r>
      <w:r w:rsidR="00FD73A6" w:rsidRPr="00AC1440">
        <w:rPr>
          <w:rFonts w:ascii="Arial" w:hAnsi="Arial" w:cs="Arial"/>
        </w:rPr>
        <w:t>&lt;0.0</w:t>
      </w:r>
      <w:r w:rsidR="00FD73A6">
        <w:rPr>
          <w:rFonts w:ascii="Arial" w:hAnsi="Arial" w:cs="Arial"/>
        </w:rPr>
        <w:t>0</w:t>
      </w:r>
      <w:r w:rsidR="00FD73A6" w:rsidRPr="00AC1440">
        <w:rPr>
          <w:rFonts w:ascii="Arial" w:hAnsi="Arial" w:cs="Arial"/>
        </w:rPr>
        <w:t>1, ADD</w:t>
      </w:r>
      <w:r w:rsidR="00FD73A6">
        <w:rPr>
          <w:rFonts w:ascii="Arial" w:hAnsi="Arial" w:cs="Arial"/>
        </w:rPr>
        <w:t>&gt;</w:t>
      </w:r>
      <w:r w:rsidR="00FD73A6" w:rsidRPr="00AC1440">
        <w:rPr>
          <w:rFonts w:ascii="Arial" w:hAnsi="Arial" w:cs="Arial"/>
        </w:rPr>
        <w:t>CON</w:t>
      </w:r>
      <w:r w:rsidR="00FD73A6">
        <w:rPr>
          <w:rFonts w:ascii="Arial" w:hAnsi="Arial" w:cs="Arial"/>
        </w:rPr>
        <w:t xml:space="preserve">); total </w:t>
      </w:r>
      <w:r w:rsidR="007C0459">
        <w:rPr>
          <w:rFonts w:ascii="Arial" w:hAnsi="Arial" w:cs="Arial"/>
        </w:rPr>
        <w:t>MINI</w:t>
      </w:r>
      <w:r w:rsidR="00FD73A6">
        <w:rPr>
          <w:rFonts w:ascii="Arial" w:hAnsi="Arial" w:cs="Arial"/>
        </w:rPr>
        <w:t xml:space="preserve"> score </w:t>
      </w:r>
      <w:r w:rsidR="00FD73A6" w:rsidRPr="00AC1440">
        <w:rPr>
          <w:rFonts w:ascii="Arial" w:hAnsi="Arial" w:cs="Arial"/>
        </w:rPr>
        <w:t>(**</w:t>
      </w:r>
      <w:r w:rsidR="00D5088A">
        <w:rPr>
          <w:rFonts w:ascii="Arial" w:hAnsi="Arial" w:cs="Arial"/>
        </w:rPr>
        <w:t>*</w:t>
      </w:r>
      <w:r w:rsidR="00FD73A6" w:rsidRPr="00B35638">
        <w:rPr>
          <w:rFonts w:ascii="Arial" w:hAnsi="Arial" w:cs="Arial"/>
          <w:i/>
        </w:rPr>
        <w:t>p</w:t>
      </w:r>
      <w:r w:rsidR="00FD73A6" w:rsidRPr="00AC1440">
        <w:rPr>
          <w:rFonts w:ascii="Arial" w:hAnsi="Arial" w:cs="Arial"/>
        </w:rPr>
        <w:t>&lt;0.0</w:t>
      </w:r>
      <w:r w:rsidR="00DB6142">
        <w:rPr>
          <w:rFonts w:ascii="Arial" w:hAnsi="Arial" w:cs="Arial"/>
        </w:rPr>
        <w:t>0</w:t>
      </w:r>
      <w:r w:rsidR="00FD73A6" w:rsidRPr="00AC1440">
        <w:rPr>
          <w:rFonts w:ascii="Arial" w:hAnsi="Arial" w:cs="Arial"/>
        </w:rPr>
        <w:t>1, ADD</w:t>
      </w:r>
      <w:r w:rsidR="00FD73A6">
        <w:rPr>
          <w:rFonts w:ascii="Arial" w:hAnsi="Arial" w:cs="Arial"/>
        </w:rPr>
        <w:t>&gt;</w:t>
      </w:r>
      <w:r w:rsidR="00FD73A6" w:rsidRPr="00AC1440">
        <w:rPr>
          <w:rFonts w:ascii="Arial" w:hAnsi="Arial" w:cs="Arial"/>
        </w:rPr>
        <w:t>CON</w:t>
      </w:r>
      <w:r w:rsidR="00FD73A6">
        <w:rPr>
          <w:rFonts w:ascii="Arial" w:hAnsi="Arial" w:cs="Arial"/>
        </w:rPr>
        <w:t xml:space="preserve">) and nicotine dependence </w:t>
      </w:r>
      <w:r w:rsidR="00FD73A6" w:rsidRPr="00AC1440">
        <w:rPr>
          <w:rFonts w:ascii="Arial" w:hAnsi="Arial" w:cs="Arial"/>
        </w:rPr>
        <w:t>(***</w:t>
      </w:r>
      <w:r w:rsidR="00FD73A6" w:rsidRPr="00B35638">
        <w:rPr>
          <w:rFonts w:ascii="Arial" w:hAnsi="Arial" w:cs="Arial"/>
          <w:i/>
        </w:rPr>
        <w:t>p</w:t>
      </w:r>
      <w:r w:rsidR="00FD73A6" w:rsidRPr="00AC1440">
        <w:rPr>
          <w:rFonts w:ascii="Arial" w:hAnsi="Arial" w:cs="Arial"/>
        </w:rPr>
        <w:t>&lt;0.0</w:t>
      </w:r>
      <w:r w:rsidR="00FD73A6">
        <w:rPr>
          <w:rFonts w:ascii="Arial" w:hAnsi="Arial" w:cs="Arial"/>
        </w:rPr>
        <w:t>0</w:t>
      </w:r>
      <w:r w:rsidR="00FD73A6" w:rsidRPr="00AC1440">
        <w:rPr>
          <w:rFonts w:ascii="Arial" w:hAnsi="Arial" w:cs="Arial"/>
        </w:rPr>
        <w:t>1, ADD</w:t>
      </w:r>
      <w:r w:rsidR="00FD73A6">
        <w:rPr>
          <w:rFonts w:ascii="Arial" w:hAnsi="Arial" w:cs="Arial"/>
        </w:rPr>
        <w:t>&gt;</w:t>
      </w:r>
      <w:r w:rsidR="00FD73A6" w:rsidRPr="00AC1440">
        <w:rPr>
          <w:rFonts w:ascii="Arial" w:hAnsi="Arial" w:cs="Arial"/>
        </w:rPr>
        <w:t>CON</w:t>
      </w:r>
      <w:r w:rsidR="00FD73A6">
        <w:rPr>
          <w:rFonts w:ascii="Arial" w:hAnsi="Arial" w:cs="Arial"/>
        </w:rPr>
        <w:t xml:space="preserve">). </w:t>
      </w:r>
      <w:r w:rsidR="006307DC" w:rsidRPr="006307DC">
        <w:rPr>
          <w:rFonts w:ascii="Arial" w:hAnsi="Arial" w:cs="Arial"/>
          <w:lang w:val="en-IE"/>
        </w:rPr>
        <w:t xml:space="preserve">Data were analysed using permutation </w:t>
      </w:r>
      <w:r w:rsidR="00316494">
        <w:rPr>
          <w:rFonts w:ascii="Arial" w:hAnsi="Arial" w:cs="Arial"/>
          <w:lang w:val="en-IE"/>
        </w:rPr>
        <w:t xml:space="preserve">independent sample </w:t>
      </w:r>
      <w:r w:rsidR="00EE6BD0">
        <w:rPr>
          <w:rFonts w:ascii="Arial" w:hAnsi="Arial" w:cs="Arial"/>
          <w:lang w:val="en-IE"/>
        </w:rPr>
        <w:t>t-test</w:t>
      </w:r>
      <w:r w:rsidR="006307DC" w:rsidRPr="006307DC">
        <w:rPr>
          <w:rFonts w:ascii="Arial" w:hAnsi="Arial" w:cs="Arial"/>
          <w:lang w:val="en-IE"/>
        </w:rPr>
        <w:t xml:space="preserve"> analyses. Data are expressed as means and standard error means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3192"/>
        <w:gridCol w:w="965"/>
        <w:gridCol w:w="2227"/>
        <w:gridCol w:w="2290"/>
      </w:tblGrid>
      <w:tr w:rsidR="00D37AB7" w:rsidRPr="00D37AB7" w14:paraId="00C62843" w14:textId="77777777" w:rsidTr="00D37AB7">
        <w:trPr>
          <w:trHeight w:val="245"/>
        </w:trPr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EC920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692EF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FD183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55DA4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37AB7" w:rsidRPr="00D37AB7" w14:paraId="4122CE05" w14:textId="77777777" w:rsidTr="00D37AB7">
        <w:trPr>
          <w:trHeight w:val="254"/>
        </w:trPr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330FC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B188E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9B8D5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 (n=68)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49487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D (n=83)</w:t>
            </w:r>
          </w:p>
        </w:tc>
      </w:tr>
      <w:tr w:rsidR="00D37AB7" w:rsidRPr="00D37AB7" w14:paraId="0B97B0AC" w14:textId="77777777" w:rsidTr="00D37AB7">
        <w:trPr>
          <w:trHeight w:val="245"/>
        </w:trPr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65A86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BB62B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89A9D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050C7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37AB7" w:rsidRPr="00D37AB7" w14:paraId="42FC1BCC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556169CF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 (female/male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525144D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A88893E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color w:val="000000"/>
                <w:sz w:val="20"/>
                <w:szCs w:val="20"/>
              </w:rPr>
              <w:t xml:space="preserve"> 18/5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7305DCFF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color w:val="000000"/>
                <w:sz w:val="20"/>
                <w:szCs w:val="20"/>
              </w:rPr>
              <w:t>16/67</w:t>
            </w:r>
          </w:p>
        </w:tc>
      </w:tr>
      <w:tr w:rsidR="00D37AB7" w:rsidRPr="00D37AB7" w14:paraId="40946036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5CC33002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715A0D5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3C7D8A2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44CE7CBE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37AB7" w:rsidRPr="00D37AB7" w14:paraId="4ACE87A9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173BD3A2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D32A36C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AB46191" w14:textId="77777777" w:rsidR="00D37AB7" w:rsidRPr="00D37AB7" w:rsidRDefault="00C15C64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D37AB7" w:rsidRPr="00D37AB7">
              <w:rPr>
                <w:rFonts w:ascii="Arial" w:hAnsi="Arial" w:cs="Arial"/>
                <w:color w:val="000000"/>
                <w:sz w:val="20"/>
                <w:szCs w:val="20"/>
              </w:rPr>
              <w:t>39.79 ± 1.2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050FD0EB" w14:textId="77777777" w:rsidR="00D37AB7" w:rsidRPr="00D37AB7" w:rsidRDefault="00C05BC9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37AB7" w:rsidRPr="00D37AB7">
              <w:rPr>
                <w:rFonts w:ascii="Arial" w:hAnsi="Arial" w:cs="Arial"/>
                <w:color w:val="000000"/>
                <w:sz w:val="20"/>
                <w:szCs w:val="20"/>
              </w:rPr>
              <w:t>40.50 ± 0.92</w:t>
            </w:r>
          </w:p>
        </w:tc>
      </w:tr>
      <w:tr w:rsidR="00D37AB7" w:rsidRPr="00D37AB7" w14:paraId="3587BCE7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70373263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094F18F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D03BC83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5363C4F5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37AB7" w:rsidRPr="00D37AB7" w14:paraId="49141CF7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3366B1DA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ucation (years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5C1BA10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40B9E53" w14:textId="77777777" w:rsidR="00D37AB7" w:rsidRPr="00D37AB7" w:rsidRDefault="00C15C64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D37AB7" w:rsidRPr="00D37AB7">
              <w:rPr>
                <w:rFonts w:ascii="Arial" w:hAnsi="Arial" w:cs="Arial"/>
                <w:color w:val="000000"/>
                <w:sz w:val="20"/>
                <w:szCs w:val="20"/>
              </w:rPr>
              <w:t>14.14 ± 0.3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7CC5BDED" w14:textId="77777777" w:rsidR="00D37AB7" w:rsidRPr="00D37AB7" w:rsidRDefault="00C63EF2" w:rsidP="00C63E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</w:t>
            </w:r>
            <w:r w:rsidR="00D37AB7" w:rsidRPr="00D37AB7">
              <w:rPr>
                <w:rFonts w:ascii="Arial" w:hAnsi="Arial" w:cs="Arial"/>
                <w:color w:val="000000"/>
                <w:sz w:val="20"/>
                <w:szCs w:val="20"/>
              </w:rPr>
              <w:t>11.61 ± 0.26</w:t>
            </w:r>
            <w:r w:rsidR="00042AA7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D37AB7" w:rsidRPr="00D37AB7" w14:paraId="0D305A8F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23A810EA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19DAB0B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8B763CB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4E7C2F53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37AB7" w:rsidRPr="00D37AB7" w14:paraId="1C658175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130EE230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TAR IQ Scor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D0814CB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A1282EA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color w:val="000000"/>
                <w:sz w:val="20"/>
                <w:szCs w:val="20"/>
              </w:rPr>
              <w:t>108.97 ± 1.0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33353CAD" w14:textId="77777777" w:rsidR="00D37AB7" w:rsidRPr="00D37AB7" w:rsidRDefault="00C63EF2" w:rsidP="00C63EF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</w:t>
            </w:r>
            <w:r w:rsidR="00D37AB7" w:rsidRPr="00D37AB7">
              <w:rPr>
                <w:rFonts w:ascii="Arial" w:hAnsi="Arial" w:cs="Arial"/>
                <w:color w:val="000000"/>
                <w:sz w:val="20"/>
                <w:szCs w:val="20"/>
              </w:rPr>
              <w:t>100.75 ± 1.11</w:t>
            </w:r>
            <w:r w:rsidR="00D35484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D37AB7" w:rsidRPr="00D37AB7" w14:paraId="05272F4D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7D24195A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CED8635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F428A79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66C74176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37AB7" w:rsidRPr="00D37AB7" w14:paraId="2B723D99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4B4E51DF" w14:textId="7B4BBEC9" w:rsidR="00B3378E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ndedness Scor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6A7BAFF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BBD7A17" w14:textId="77777777" w:rsidR="00D37AB7" w:rsidRPr="00D37AB7" w:rsidRDefault="00C15C64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D37AB7" w:rsidRPr="00D37AB7">
              <w:rPr>
                <w:rFonts w:ascii="Arial" w:hAnsi="Arial" w:cs="Arial"/>
                <w:color w:val="000000"/>
                <w:sz w:val="20"/>
                <w:szCs w:val="20"/>
              </w:rPr>
              <w:t>51.45 ± 7.5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6F0199B2" w14:textId="77777777" w:rsidR="00D37AB7" w:rsidRPr="00D37AB7" w:rsidRDefault="001D4E0F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37AB7" w:rsidRPr="00D37AB7">
              <w:rPr>
                <w:rFonts w:ascii="Arial" w:hAnsi="Arial" w:cs="Arial"/>
                <w:color w:val="000000"/>
                <w:sz w:val="20"/>
                <w:szCs w:val="20"/>
              </w:rPr>
              <w:t>65.46 ± 6.18</w:t>
            </w:r>
          </w:p>
        </w:tc>
      </w:tr>
      <w:tr w:rsidR="00D37AB7" w:rsidRPr="00D37AB7" w14:paraId="0FE2C09A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58B1DAD7" w14:textId="77777777" w:rsidR="00D37AB7" w:rsidRPr="00D37AB7" w:rsidRDefault="00D37AB7" w:rsidP="007253D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A255627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566ED29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18A51351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37AB7" w:rsidRPr="00D37AB7" w14:paraId="7E1ED07D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090393F0" w14:textId="0636D6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DI Score (total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94F164E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1A17B06A" w14:textId="06AEAFAC" w:rsidR="00D37AB7" w:rsidRPr="00D37AB7" w:rsidRDefault="00C15C64" w:rsidP="00524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D37AB7" w:rsidRPr="00D37AB7">
              <w:rPr>
                <w:rFonts w:ascii="Arial" w:hAnsi="Arial" w:cs="Arial"/>
                <w:color w:val="000000"/>
                <w:sz w:val="20"/>
                <w:szCs w:val="20"/>
              </w:rPr>
              <w:t>3.20 ± 0.4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19D79293" w14:textId="20C887C7" w:rsidR="00D37AB7" w:rsidRPr="00D37AB7" w:rsidRDefault="00C63EF2" w:rsidP="005243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1D4E0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A50DE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37AB7" w:rsidRPr="00D37AB7">
              <w:rPr>
                <w:rFonts w:ascii="Arial" w:hAnsi="Arial" w:cs="Arial"/>
                <w:color w:val="000000"/>
                <w:sz w:val="20"/>
                <w:szCs w:val="20"/>
              </w:rPr>
              <w:t>9.22 ± 0.85</w:t>
            </w:r>
            <w:r w:rsidR="001D4E0F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D37AB7" w:rsidRPr="00D37AB7" w14:paraId="71D8B1E5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7F31495C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0D85BAA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27414B5F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0EF54159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37AB7" w:rsidRPr="00D37AB7" w14:paraId="2EDD74F1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212D91BC" w14:textId="2F6D07D8" w:rsidR="00871F8A" w:rsidRPr="00871F8A" w:rsidRDefault="00D37AB7" w:rsidP="00871F8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I</w:t>
            </w:r>
            <w:r w:rsidR="001D4E0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T</w:t>
            </w:r>
            <w:r w:rsidRPr="00D37A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core (total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C3C905E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6A7B5364" w14:textId="77777777" w:rsidR="00D37AB7" w:rsidRPr="00D37AB7" w:rsidRDefault="00C15C64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D37AB7" w:rsidRPr="00D37AB7">
              <w:rPr>
                <w:rFonts w:ascii="Arial" w:hAnsi="Arial" w:cs="Arial"/>
                <w:color w:val="000000"/>
                <w:sz w:val="20"/>
                <w:szCs w:val="20"/>
              </w:rPr>
              <w:t>29.94 ± 0.9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1AFEAD1E" w14:textId="05383C0C" w:rsidR="00D37AB7" w:rsidRDefault="001D4E0F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="00A50DE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37AB7" w:rsidRPr="00D37AB7">
              <w:rPr>
                <w:rFonts w:ascii="Arial" w:hAnsi="Arial" w:cs="Arial"/>
                <w:color w:val="000000"/>
                <w:sz w:val="20"/>
                <w:szCs w:val="20"/>
              </w:rPr>
              <w:t>40.06 ± 1.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  <w:p w14:paraId="183B1D3D" w14:textId="579F72A9" w:rsidR="00CA1925" w:rsidRPr="00D37AB7" w:rsidRDefault="00CA1925" w:rsidP="00125A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37AB7" w:rsidRPr="00D37AB7" w14:paraId="0B0A2FBE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00DC1BD8" w14:textId="479C3D45" w:rsidR="00D37AB7" w:rsidRPr="00D37AB7" w:rsidRDefault="00485F8A" w:rsidP="00CA192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I</w:t>
            </w:r>
            <w:r w:rsidR="00E1469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5D13A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core </w:t>
            </w:r>
            <w:r w:rsidR="00E1469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="00E1469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  <w:r w:rsidR="00A20B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  <w:r w:rsidR="00F60B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gramEnd"/>
            <w:r w:rsidR="00F60B4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724DC3A" w14:textId="77777777" w:rsidR="00D37AB7" w:rsidRPr="00D37AB7" w:rsidRDefault="00D37A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B9477A5" w14:textId="76AEFD0C" w:rsidR="00125AFB" w:rsidRDefault="00232639" w:rsidP="00125AF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  </w:t>
            </w:r>
            <w:r w:rsidR="00114EED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  <w:r w:rsidR="00125AF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5D13A9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="00F5793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114EED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F5793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E146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C215DBB" w14:textId="77777777" w:rsidR="00D37AB7" w:rsidRPr="00D37AB7" w:rsidRDefault="00D37AB7" w:rsidP="00E146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2715D146" w14:textId="285A381B" w:rsidR="00D37AB7" w:rsidRPr="00D37AB7" w:rsidRDefault="00232639" w:rsidP="00E1469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</w:t>
            </w:r>
            <w:r w:rsidR="00B233F5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23703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  <w:r w:rsidR="0023703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± </w:t>
            </w:r>
            <w:r w:rsidR="002B408F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  <w:r w:rsidR="00DC7263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A648B7" w:rsidRPr="00D37AB7" w14:paraId="0E723886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20D6402D" w14:textId="17F29E47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668C202" w14:textId="77777777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BE7A165" w14:textId="51AEBADF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50274AED" w14:textId="3743D5E1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48B7" w:rsidRPr="00D37AB7" w14:paraId="09A98675" w14:textId="77777777" w:rsidTr="00D37AB7">
        <w:trPr>
          <w:trHeight w:val="245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4EEF18A9" w14:textId="4070DC8C" w:rsidR="00A648B7" w:rsidRPr="00D37AB7" w:rsidRDefault="00A648B7" w:rsidP="0016421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endencies (%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591FD23" w14:textId="77777777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0CA8F738" w14:textId="77777777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4920C81B" w14:textId="77777777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48B7" w:rsidRPr="00D37AB7" w14:paraId="19D4E8AB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4797F764" w14:textId="501A99AA" w:rsidR="00A648B7" w:rsidRPr="00D37AB7" w:rsidRDefault="00164210" w:rsidP="00D37AB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                    </w:t>
            </w:r>
            <w:r w:rsidR="00A648B7" w:rsidRPr="00D37A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icoti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BFA9CB5" w14:textId="77777777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85A9C60" w14:textId="6C3D7CE0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D37AB7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572DF9CC" w14:textId="0DEC8F0B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</w:t>
            </w:r>
            <w:r w:rsidRPr="00D37AB7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</w:tr>
      <w:tr w:rsidR="00A648B7" w:rsidRPr="00D37AB7" w14:paraId="55F19555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17EEAEA2" w14:textId="59052B28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AAE2D68" w14:textId="77777777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4710BD3B" w14:textId="0BD09B26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D37A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68386117" w14:textId="188750A5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D37AB7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A648B7" w:rsidRPr="00D37AB7" w14:paraId="116B0724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2FFABFE3" w14:textId="5DEC46A5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cai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1A0316B" w14:textId="77777777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3994BA6D" w14:textId="7715C1D2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D37A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19C0B84C" w14:textId="21B75F63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D37AB7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A648B7" w:rsidRPr="00D37AB7" w14:paraId="641D5956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51FDA726" w14:textId="46ADAFEB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opiates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B024A0E" w14:textId="77777777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1DFA81D" w14:textId="69AAC5E1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D37AB7">
              <w:rPr>
                <w:rFonts w:ascii="Arial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2C41671C" w14:textId="6D3B555A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D37AB7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A648B7" w:rsidRPr="00D37AB7" w14:paraId="58E3D7E8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54F932F9" w14:textId="5EA6F110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phetamin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7256886" w14:textId="77777777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7127D65C" w14:textId="132992EC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D37A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20578707" w14:textId="47622518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1</w:t>
            </w:r>
            <w:r w:rsidRPr="00D37AB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648B7" w:rsidRPr="00D37AB7" w14:paraId="5871888A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</w:tcPr>
          <w:p w14:paraId="37DEBA3F" w14:textId="7B3CEF94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ther</w:t>
            </w:r>
            <w:r w:rsidRPr="00F94B89">
              <w:rPr>
                <w:rFonts w:ascii="Arial" w:hAnsi="Arial" w:cs="Arial"/>
                <w:iCs/>
                <w:color w:val="000000"/>
                <w:sz w:val="24"/>
                <w:szCs w:val="24"/>
                <w:vertAlign w:val="superscript"/>
              </w:rPr>
              <w:sym w:font="Wingdings 2" w:char="F085"/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69BC9FE" w14:textId="77777777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 w14:paraId="51A0FD93" w14:textId="3E56EE42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7AB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D37AB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282CC440" w14:textId="06791353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D37AB7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A648B7" w:rsidRPr="00D37AB7" w14:paraId="003F1BF3" w14:textId="77777777" w:rsidTr="007018A5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0064E" w14:textId="6DE6FD4A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E8E97" w14:textId="77777777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10FCC" w14:textId="518FEB2E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7CFE4" w14:textId="193E21C0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648B7" w:rsidRPr="00D37AB7" w14:paraId="3B6FE76F" w14:textId="77777777" w:rsidTr="00D37AB7">
        <w:trPr>
          <w:trHeight w:val="254"/>
        </w:trPr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FDCA6" w14:textId="77777777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07598" w14:textId="77777777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C0D48" w14:textId="77777777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67700" w14:textId="77777777" w:rsidR="00A648B7" w:rsidRPr="00D37AB7" w:rsidRDefault="00A648B7" w:rsidP="00D37A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F0E5C26" w14:textId="77777777" w:rsidR="0035656C" w:rsidRPr="00B62735" w:rsidRDefault="00F94B89" w:rsidP="0035656C">
      <w:pPr>
        <w:spacing w:after="0" w:line="240" w:lineRule="auto"/>
        <w:rPr>
          <w:rFonts w:ascii="Arial" w:hAnsi="Arial" w:cs="Arial"/>
          <w:b/>
          <w:vertAlign w:val="superscript"/>
        </w:rPr>
      </w:pPr>
      <w:r w:rsidRPr="00B62735">
        <w:rPr>
          <w:rFonts w:ascii="Arial" w:hAnsi="Arial" w:cs="Arial"/>
          <w:iCs/>
          <w:color w:val="000000"/>
          <w:vertAlign w:val="superscript"/>
        </w:rPr>
        <w:sym w:font="Wingdings 2" w:char="F085"/>
      </w:r>
      <w:r w:rsidRPr="00B62735">
        <w:rPr>
          <w:rFonts w:ascii="Arial" w:hAnsi="Arial" w:cs="Arial"/>
          <w:iCs/>
          <w:color w:val="000000"/>
          <w:vertAlign w:val="superscript"/>
        </w:rPr>
        <w:t xml:space="preserve"> </w:t>
      </w:r>
      <w:r w:rsidR="00000F26" w:rsidRPr="00B62735">
        <w:rPr>
          <w:rFonts w:ascii="Arial" w:hAnsi="Arial" w:cs="Arial"/>
          <w:iCs/>
          <w:color w:val="000000"/>
        </w:rPr>
        <w:t>benzodiazepines</w:t>
      </w:r>
      <w:r w:rsidRPr="00B62735">
        <w:rPr>
          <w:rFonts w:ascii="Arial" w:hAnsi="Arial" w:cs="Arial"/>
          <w:iCs/>
          <w:color w:val="000000"/>
        </w:rPr>
        <w:t>;</w:t>
      </w:r>
      <w:r w:rsidR="00000F26" w:rsidRPr="00B62735">
        <w:rPr>
          <w:rFonts w:ascii="Arial" w:hAnsi="Arial" w:cs="Arial"/>
          <w:iCs/>
          <w:color w:val="000000"/>
        </w:rPr>
        <w:t xml:space="preserve"> ketamine, </w:t>
      </w:r>
      <w:r w:rsidR="00000F26" w:rsidRPr="00B62735">
        <w:rPr>
          <w:rStyle w:val="Emphasis"/>
          <w:rFonts w:ascii="Arial" w:hAnsi="Arial" w:cs="Arial"/>
          <w:bCs/>
          <w:i w:val="0"/>
          <w:iCs w:val="0"/>
          <w:shd w:val="clear" w:color="auto" w:fill="FFFFFF"/>
        </w:rPr>
        <w:t>Gamma Hydroxybutyrate</w:t>
      </w:r>
      <w:r w:rsidR="00000F26" w:rsidRPr="00B62735">
        <w:rPr>
          <w:rFonts w:ascii="Arial" w:hAnsi="Arial" w:cs="Arial"/>
          <w:iCs/>
        </w:rPr>
        <w:t xml:space="preserve">; </w:t>
      </w:r>
      <w:r w:rsidR="00000F26" w:rsidRPr="00B62735">
        <w:rPr>
          <w:rFonts w:ascii="Arial" w:hAnsi="Arial" w:cs="Arial"/>
        </w:rPr>
        <w:t>inhalants</w:t>
      </w:r>
    </w:p>
    <w:p w14:paraId="74F1FAF0" w14:textId="77777777" w:rsidR="0035656C" w:rsidRPr="00B62735" w:rsidRDefault="0035656C" w:rsidP="0035656C">
      <w:pPr>
        <w:spacing w:after="0" w:line="240" w:lineRule="auto"/>
        <w:rPr>
          <w:rStyle w:val="Emphasis"/>
          <w:rFonts w:ascii="Arial" w:hAnsi="Arial" w:cs="Arial"/>
          <w:bCs/>
          <w:i w:val="0"/>
          <w:iCs w:val="0"/>
          <w:shd w:val="clear" w:color="auto" w:fill="FFFFFF"/>
        </w:rPr>
      </w:pPr>
    </w:p>
    <w:p w14:paraId="0234C0ED" w14:textId="77777777" w:rsidR="00AC1440" w:rsidRPr="00B62735" w:rsidRDefault="00AC1440" w:rsidP="0035656C">
      <w:pPr>
        <w:spacing w:after="0" w:line="240" w:lineRule="auto"/>
        <w:rPr>
          <w:rStyle w:val="Emphasis"/>
          <w:rFonts w:ascii="Arial" w:hAnsi="Arial" w:cs="Arial"/>
          <w:b/>
          <w:i w:val="0"/>
          <w:iCs w:val="0"/>
          <w:vertAlign w:val="superscript"/>
        </w:rPr>
      </w:pPr>
      <w:r w:rsidRPr="00B62735">
        <w:rPr>
          <w:rStyle w:val="Emphasis"/>
          <w:rFonts w:ascii="Arial" w:hAnsi="Arial" w:cs="Arial"/>
          <w:bCs/>
          <w:i w:val="0"/>
          <w:iCs w:val="0"/>
          <w:shd w:val="clear" w:color="auto" w:fill="FFFFFF"/>
        </w:rPr>
        <w:t>Wechsler Test of Adult Reading</w:t>
      </w:r>
      <w:r w:rsidRPr="00B62735">
        <w:rPr>
          <w:rFonts w:ascii="Arial" w:hAnsi="Arial" w:cs="Arial"/>
          <w:shd w:val="clear" w:color="auto" w:fill="FFFFFF"/>
        </w:rPr>
        <w:t> (</w:t>
      </w:r>
      <w:r w:rsidRPr="00B62735">
        <w:rPr>
          <w:rStyle w:val="Emphasis"/>
          <w:rFonts w:ascii="Arial" w:hAnsi="Arial" w:cs="Arial"/>
          <w:bCs/>
          <w:i w:val="0"/>
          <w:iCs w:val="0"/>
          <w:shd w:val="clear" w:color="auto" w:fill="FFFFFF"/>
        </w:rPr>
        <w:t>WTAR)</w:t>
      </w:r>
    </w:p>
    <w:p w14:paraId="3CDA01C4" w14:textId="77777777" w:rsidR="00AC1440" w:rsidRPr="00B62735" w:rsidRDefault="00AC1440" w:rsidP="0035656C">
      <w:pPr>
        <w:spacing w:after="0" w:line="240" w:lineRule="auto"/>
        <w:rPr>
          <w:rFonts w:ascii="Arial" w:hAnsi="Arial" w:cs="Arial"/>
        </w:rPr>
      </w:pPr>
      <w:r w:rsidRPr="00B62735">
        <w:rPr>
          <w:rFonts w:ascii="Arial" w:hAnsi="Arial" w:cs="Arial"/>
        </w:rPr>
        <w:t xml:space="preserve">Beck </w:t>
      </w:r>
      <w:r w:rsidR="00B62735">
        <w:rPr>
          <w:rFonts w:ascii="Arial" w:hAnsi="Arial" w:cs="Arial"/>
        </w:rPr>
        <w:t>D</w:t>
      </w:r>
      <w:r w:rsidRPr="00B62735">
        <w:rPr>
          <w:rFonts w:ascii="Arial" w:hAnsi="Arial" w:cs="Arial"/>
        </w:rPr>
        <w:t>epression Inventory (BDI) Questionnaire</w:t>
      </w:r>
    </w:p>
    <w:p w14:paraId="05FFFD59" w14:textId="62143432" w:rsidR="00AC1440" w:rsidRDefault="00AC1440" w:rsidP="00DC3B01">
      <w:pPr>
        <w:spacing w:after="0" w:line="240" w:lineRule="auto"/>
        <w:rPr>
          <w:rFonts w:ascii="Arial" w:hAnsi="Arial" w:cs="Arial"/>
        </w:rPr>
      </w:pPr>
      <w:r w:rsidRPr="00B62735">
        <w:rPr>
          <w:rFonts w:ascii="Arial" w:hAnsi="Arial" w:cs="Arial"/>
        </w:rPr>
        <w:t>State Trait Anxiety Inventory (STAI) Questionnaire</w:t>
      </w:r>
    </w:p>
    <w:p w14:paraId="3C234B97" w14:textId="7DC598EC" w:rsidR="00D248F3" w:rsidRPr="00DC3B01" w:rsidRDefault="00F82A29" w:rsidP="00DC3B01">
      <w:pPr>
        <w:spacing w:after="0" w:line="240" w:lineRule="auto"/>
        <w:rPr>
          <w:rFonts w:ascii="Arial" w:hAnsi="Arial" w:cs="Arial"/>
        </w:rPr>
      </w:pPr>
      <w:r w:rsidRPr="00F82A29">
        <w:rPr>
          <w:rStyle w:val="Emphasis"/>
          <w:rFonts w:ascii="Arial" w:hAnsi="Arial" w:cs="Arial"/>
          <w:bCs/>
          <w:i w:val="0"/>
          <w:iCs w:val="0"/>
          <w:shd w:val="clear" w:color="auto" w:fill="FFFFFF"/>
        </w:rPr>
        <w:t>Mini</w:t>
      </w:r>
      <w:r w:rsidR="00A20B6A">
        <w:rPr>
          <w:rFonts w:ascii="Arial" w:hAnsi="Arial" w:cs="Arial"/>
          <w:shd w:val="clear" w:color="auto" w:fill="FFFFFF"/>
        </w:rPr>
        <w:t>-</w:t>
      </w:r>
      <w:r w:rsidRPr="00F82A29">
        <w:rPr>
          <w:rFonts w:ascii="Arial" w:hAnsi="Arial" w:cs="Arial"/>
          <w:shd w:val="clear" w:color="auto" w:fill="FFFFFF"/>
        </w:rPr>
        <w:t>International Neuropsychiatric Interview</w:t>
      </w:r>
      <w:r w:rsidRPr="00F82A29">
        <w:rPr>
          <w:rFonts w:ascii="Arial" w:hAnsi="Arial" w:cs="Arial"/>
        </w:rPr>
        <w:t xml:space="preserve"> </w:t>
      </w:r>
      <w:r w:rsidR="00D248F3">
        <w:rPr>
          <w:rFonts w:ascii="Arial" w:hAnsi="Arial" w:cs="Arial"/>
        </w:rPr>
        <w:t>(</w:t>
      </w:r>
      <w:r w:rsidR="00D77979">
        <w:rPr>
          <w:rFonts w:ascii="Arial" w:hAnsi="Arial" w:cs="Arial"/>
        </w:rPr>
        <w:t>MINI</w:t>
      </w:r>
      <w:r w:rsidR="00D248F3">
        <w:rPr>
          <w:rFonts w:ascii="Arial" w:hAnsi="Arial" w:cs="Arial"/>
        </w:rPr>
        <w:t>)</w:t>
      </w:r>
    </w:p>
    <w:sectPr w:rsidR="00D248F3" w:rsidRPr="00DC3B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AB7"/>
    <w:rsid w:val="00000F26"/>
    <w:rsid w:val="000032A8"/>
    <w:rsid w:val="00042AA7"/>
    <w:rsid w:val="0009625E"/>
    <w:rsid w:val="00114EED"/>
    <w:rsid w:val="00125AFB"/>
    <w:rsid w:val="00130CC6"/>
    <w:rsid w:val="00160248"/>
    <w:rsid w:val="00164210"/>
    <w:rsid w:val="001D0EC6"/>
    <w:rsid w:val="001D4E0F"/>
    <w:rsid w:val="00232639"/>
    <w:rsid w:val="0023703A"/>
    <w:rsid w:val="002B408F"/>
    <w:rsid w:val="00316494"/>
    <w:rsid w:val="0035656C"/>
    <w:rsid w:val="00485F8A"/>
    <w:rsid w:val="005243CB"/>
    <w:rsid w:val="0054417E"/>
    <w:rsid w:val="005D13A9"/>
    <w:rsid w:val="00615B30"/>
    <w:rsid w:val="006307DC"/>
    <w:rsid w:val="006739F9"/>
    <w:rsid w:val="007253D7"/>
    <w:rsid w:val="00730590"/>
    <w:rsid w:val="007875EC"/>
    <w:rsid w:val="007C0459"/>
    <w:rsid w:val="00871F8A"/>
    <w:rsid w:val="009E1462"/>
    <w:rsid w:val="00A20B6A"/>
    <w:rsid w:val="00A50DE7"/>
    <w:rsid w:val="00A648B7"/>
    <w:rsid w:val="00AC1440"/>
    <w:rsid w:val="00B233F5"/>
    <w:rsid w:val="00B3378E"/>
    <w:rsid w:val="00B35638"/>
    <w:rsid w:val="00B62735"/>
    <w:rsid w:val="00BD2567"/>
    <w:rsid w:val="00C05BC9"/>
    <w:rsid w:val="00C15C64"/>
    <w:rsid w:val="00C63EF2"/>
    <w:rsid w:val="00CA1925"/>
    <w:rsid w:val="00CF0D16"/>
    <w:rsid w:val="00D2086B"/>
    <w:rsid w:val="00D248F3"/>
    <w:rsid w:val="00D35484"/>
    <w:rsid w:val="00D37AB7"/>
    <w:rsid w:val="00D5088A"/>
    <w:rsid w:val="00D556BB"/>
    <w:rsid w:val="00D77979"/>
    <w:rsid w:val="00DB6142"/>
    <w:rsid w:val="00DC3B01"/>
    <w:rsid w:val="00DC7263"/>
    <w:rsid w:val="00DD64F9"/>
    <w:rsid w:val="00E14697"/>
    <w:rsid w:val="00E63978"/>
    <w:rsid w:val="00EB2EB2"/>
    <w:rsid w:val="00EE46AC"/>
    <w:rsid w:val="00EE6BD0"/>
    <w:rsid w:val="00F57936"/>
    <w:rsid w:val="00F60B44"/>
    <w:rsid w:val="00F76664"/>
    <w:rsid w:val="00F82A29"/>
    <w:rsid w:val="00F94B89"/>
    <w:rsid w:val="00FD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074FD"/>
  <w15:chartTrackingRefBased/>
  <w15:docId w15:val="{9C572D47-87EB-4EF2-80B7-A2796468E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C144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307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38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tor, Liam J</dc:creator>
  <cp:keywords/>
  <dc:description/>
  <cp:lastModifiedBy>Nestor, Liam J</cp:lastModifiedBy>
  <cp:revision>60</cp:revision>
  <dcterms:created xsi:type="dcterms:W3CDTF">2019-05-22T12:16:00Z</dcterms:created>
  <dcterms:modified xsi:type="dcterms:W3CDTF">2020-03-15T13:30:00Z</dcterms:modified>
</cp:coreProperties>
</file>